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DFA" w:rsidRDefault="00ED090E">
      <w:pPr>
        <w:rPr>
          <w:b/>
          <w:lang w:val="en-US"/>
        </w:rPr>
      </w:pPr>
      <w:r>
        <w:rPr>
          <w:b/>
          <w:lang w:val="en-US"/>
        </w:rPr>
        <w:t>Table S3</w:t>
      </w:r>
      <w:r w:rsidR="00FD3D65" w:rsidRPr="00FD3D65">
        <w:rPr>
          <w:b/>
          <w:lang w:val="en-US"/>
        </w:rPr>
        <w:t xml:space="preserve"> </w:t>
      </w:r>
    </w:p>
    <w:p w:rsidR="00ED090E" w:rsidRPr="00FD3D65" w:rsidRDefault="00ED090E">
      <w:pPr>
        <w:rPr>
          <w:b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D3D65" w:rsidRPr="00D168A9" w:rsidTr="009E40DF">
        <w:trPr>
          <w:trHeight w:hRule="exact" w:val="567"/>
        </w:trPr>
        <w:tc>
          <w:tcPr>
            <w:tcW w:w="2835" w:type="dxa"/>
            <w:gridSpan w:val="5"/>
            <w:shd w:val="clear" w:color="auto" w:fill="D9D9D9" w:themeFill="background1" w:themeFillShade="D9"/>
            <w:vAlign w:val="center"/>
          </w:tcPr>
          <w:p w:rsidR="00FD3D65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Recovered CFU of </w:t>
            </w:r>
            <w:r w:rsidRPr="003D326C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</w:p>
          <w:p w:rsidR="00FD3D65" w:rsidRPr="003D326C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>by direct plating</w:t>
            </w:r>
          </w:p>
        </w:tc>
        <w:tc>
          <w:tcPr>
            <w:tcW w:w="2835" w:type="dxa"/>
            <w:gridSpan w:val="5"/>
            <w:shd w:val="clear" w:color="auto" w:fill="D9D9D9" w:themeFill="background1" w:themeFillShade="D9"/>
            <w:vAlign w:val="center"/>
          </w:tcPr>
          <w:p w:rsidR="00FD3D65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Recovered CFU of </w:t>
            </w:r>
            <w:r w:rsidRPr="003D326C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  <w:p w:rsidR="00FD3D65" w:rsidRPr="003D326C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>by direct plating</w:t>
            </w:r>
          </w:p>
        </w:tc>
      </w:tr>
      <w:tr w:rsidR="00FD3D65" w:rsidRPr="00A01260" w:rsidTr="009E40DF">
        <w:trPr>
          <w:cantSplit/>
          <w:trHeight w:hRule="exact" w:val="1701"/>
        </w:trPr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WE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Dry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WE Σ-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ast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asta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Sarstedt</w:t>
            </w:r>
            <w:proofErr w:type="spellEnd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 neutral 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Copan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FLOQSwabs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WE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Dry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WE Σ-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ast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asta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Sarstedt</w:t>
            </w:r>
            <w:proofErr w:type="spellEnd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 neutral 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Copan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FLOQSwabs</w:t>
            </w:r>
            <w:proofErr w:type="spellEnd"/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7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2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FD3D65" w:rsidRPr="00A01260" w:rsidTr="009E40DF">
        <w:tc>
          <w:tcPr>
            <w:tcW w:w="5670" w:type="dxa"/>
            <w:gridSpan w:val="10"/>
            <w:vAlign w:val="center"/>
          </w:tcPr>
          <w:p w:rsidR="00FD3D65" w:rsidRPr="00A01260" w:rsidRDefault="00FD3D65" w:rsidP="009E40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D3D65" w:rsidRPr="00D168A9" w:rsidTr="009E40DF">
        <w:trPr>
          <w:trHeight w:val="567"/>
        </w:trPr>
        <w:tc>
          <w:tcPr>
            <w:tcW w:w="2835" w:type="dxa"/>
            <w:gridSpan w:val="5"/>
            <w:shd w:val="clear" w:color="auto" w:fill="D9D9D9" w:themeFill="background1" w:themeFillShade="D9"/>
            <w:vAlign w:val="center"/>
          </w:tcPr>
          <w:p w:rsidR="00FD3D65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Recovered CFU of </w:t>
            </w:r>
            <w:r w:rsidRPr="003D326C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</w:p>
          <w:p w:rsidR="00FD3D65" w:rsidRPr="003D326C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by elution into </w:t>
            </w:r>
            <w:proofErr w:type="spellStart"/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>Amies</w:t>
            </w:r>
            <w:proofErr w:type="spellEnd"/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 medium</w:t>
            </w:r>
          </w:p>
        </w:tc>
        <w:tc>
          <w:tcPr>
            <w:tcW w:w="2835" w:type="dxa"/>
            <w:gridSpan w:val="5"/>
            <w:shd w:val="clear" w:color="auto" w:fill="D9D9D9" w:themeFill="background1" w:themeFillShade="D9"/>
            <w:vAlign w:val="center"/>
          </w:tcPr>
          <w:p w:rsidR="00FD3D65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Recovered CFU of </w:t>
            </w:r>
            <w:r w:rsidRPr="003D326C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  <w:p w:rsidR="00FD3D65" w:rsidRPr="003D326C" w:rsidRDefault="00FD3D65" w:rsidP="009E40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by elution into </w:t>
            </w:r>
            <w:proofErr w:type="spellStart"/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>Amies</w:t>
            </w:r>
            <w:proofErr w:type="spellEnd"/>
            <w:r w:rsidRPr="003D326C">
              <w:rPr>
                <w:rFonts w:cstheme="minorHAnsi"/>
                <w:b/>
                <w:sz w:val="16"/>
                <w:szCs w:val="16"/>
                <w:lang w:val="en-US"/>
              </w:rPr>
              <w:t xml:space="preserve"> medium</w:t>
            </w:r>
          </w:p>
        </w:tc>
      </w:tr>
      <w:tr w:rsidR="00FD3D65" w:rsidRPr="00A01260" w:rsidTr="009E40DF">
        <w:trPr>
          <w:cantSplit/>
          <w:trHeight w:hRule="exact" w:val="1701"/>
        </w:trPr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WE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Dry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WE Σ-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ast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asta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Sarstedt</w:t>
            </w:r>
            <w:proofErr w:type="spellEnd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 neutral 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Copan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FLOQSwabs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WE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Dry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WE Σ-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Mast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Mastaswab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Sarstedt</w:t>
            </w:r>
            <w:proofErr w:type="spellEnd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 neutral swab</w:t>
            </w:r>
          </w:p>
        </w:tc>
        <w:tc>
          <w:tcPr>
            <w:tcW w:w="567" w:type="dxa"/>
            <w:textDirection w:val="btLr"/>
            <w:vAlign w:val="center"/>
          </w:tcPr>
          <w:p w:rsidR="00FD3D65" w:rsidRPr="00A01260" w:rsidRDefault="00FD3D65" w:rsidP="009E40DF">
            <w:pPr>
              <w:ind w:left="113" w:right="113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 xml:space="preserve">Copan </w:t>
            </w:r>
            <w:proofErr w:type="spellStart"/>
            <w:r w:rsidRPr="00A01260">
              <w:rPr>
                <w:rFonts w:cstheme="minorHAnsi"/>
                <w:b/>
                <w:sz w:val="16"/>
                <w:szCs w:val="16"/>
                <w:lang w:val="en-US"/>
              </w:rPr>
              <w:t>FLOQSwabs</w:t>
            </w:r>
            <w:proofErr w:type="spellEnd"/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8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D168A9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0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2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0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1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8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1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48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51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9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0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230</w:t>
            </w:r>
          </w:p>
        </w:tc>
      </w:tr>
      <w:tr w:rsidR="00FD3D65" w:rsidRPr="00A01260" w:rsidTr="009E40DF"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D168A9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081032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  <w:vAlign w:val="center"/>
          </w:tcPr>
          <w:p w:rsidR="00FD3D65" w:rsidRPr="00A01260" w:rsidRDefault="00FD3D65" w:rsidP="00D168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1260">
              <w:rPr>
                <w:rFonts w:cstheme="minorHAnsi"/>
                <w:sz w:val="16"/>
                <w:szCs w:val="16"/>
                <w:lang w:val="en-US"/>
              </w:rPr>
              <w:t>370</w:t>
            </w:r>
          </w:p>
        </w:tc>
      </w:tr>
    </w:tbl>
    <w:p w:rsidR="00FD3D65" w:rsidRDefault="00FD3D65"/>
    <w:sectPr w:rsidR="00FD3D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65"/>
    <w:rsid w:val="00081032"/>
    <w:rsid w:val="005E55F6"/>
    <w:rsid w:val="00D168A9"/>
    <w:rsid w:val="00ED090E"/>
    <w:rsid w:val="00F03DFA"/>
    <w:rsid w:val="00FD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7BFD43-3666-48EB-8426-C5E74A645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5</cp:revision>
  <dcterms:created xsi:type="dcterms:W3CDTF">2014-08-05T13:26:00Z</dcterms:created>
  <dcterms:modified xsi:type="dcterms:W3CDTF">2014-08-06T10:52:00Z</dcterms:modified>
</cp:coreProperties>
</file>